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1CCC" w:rsidRPr="00EC3613" w:rsidRDefault="00CB1CCC" w:rsidP="00CB1CCC">
      <w:pPr>
        <w:rPr>
          <w:u w:val="single"/>
        </w:rPr>
      </w:pPr>
      <w:r w:rsidRPr="00EC3613">
        <w:rPr>
          <w:u w:val="single"/>
        </w:rPr>
        <w:t>Supplementary Figur</w:t>
      </w:r>
      <w:bookmarkStart w:id="0" w:name="_GoBack"/>
      <w:bookmarkEnd w:id="0"/>
      <w:r w:rsidRPr="00EC3613">
        <w:rPr>
          <w:u w:val="single"/>
        </w:rPr>
        <w:t xml:space="preserve">e </w:t>
      </w:r>
      <w:r w:rsidR="000A08A8" w:rsidRPr="00EC3613">
        <w:rPr>
          <w:u w:val="single"/>
        </w:rPr>
        <w:t>1:</w:t>
      </w:r>
      <w:r w:rsidRPr="00EC3613">
        <w:rPr>
          <w:u w:val="single"/>
        </w:rPr>
        <w:t xml:space="preserve">  Retention rate of treatments depending on the line of prescription</w:t>
      </w:r>
    </w:p>
    <w:p w:rsidR="00CB1CCC" w:rsidRPr="00EC3613" w:rsidRDefault="001F4190" w:rsidP="00CB1CCC">
      <w:r w:rsidRPr="00EC3613">
        <w:rPr>
          <w:noProof/>
          <w:lang w:val="fr-FR"/>
        </w:rPr>
        <w:drawing>
          <wp:inline distT="0" distB="0" distL="0" distR="0" wp14:anchorId="638CD311" wp14:editId="2C8A2FB5">
            <wp:extent cx="5760720" cy="3361035"/>
            <wp:effectExtent l="0" t="0" r="0" b="0"/>
            <wp:docPr id="1" name="Image 1" descr="C:\Users\466044\Documents\Publications\Soumis\A envoyer Article THESE GEORGES\Articles\V Corrigée EG\Format Sci Rep\R1\Figure HD\Supp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466044\Documents\Publications\Soumis\A envoyer Article THESE GEORGES\Articles\V Corrigée EG\Format Sci Rep\R1\Figure HD\Supp Fig 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61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1CCC" w:rsidRPr="00EC3613" w:rsidRDefault="002542D8" w:rsidP="00CB1CCC">
      <w:bookmarkStart w:id="1" w:name="OLE_LINK3"/>
      <w:r w:rsidRPr="00EC3613">
        <w:rPr>
          <w:color w:val="000000"/>
        </w:rPr>
        <w:t>Comparison of retention curves with a log-rank test using Kaplan Meier curves</w:t>
      </w:r>
      <w:r w:rsidRPr="00EC3613">
        <w:t xml:space="preserve"> </w:t>
      </w:r>
      <w:bookmarkEnd w:id="1"/>
      <w:r w:rsidR="00CB1CCC" w:rsidRPr="00EC3613">
        <w:br w:type="page"/>
      </w:r>
    </w:p>
    <w:p w:rsidR="00CB1CCC" w:rsidRPr="00EC3613" w:rsidRDefault="00CB1CCC" w:rsidP="00CB1CCC">
      <w:pPr>
        <w:rPr>
          <w:u w:val="single"/>
        </w:rPr>
      </w:pPr>
      <w:r w:rsidRPr="00EC3613">
        <w:rPr>
          <w:u w:val="single"/>
        </w:rPr>
        <w:lastRenderedPageBreak/>
        <w:t xml:space="preserve">Supplementary Figure </w:t>
      </w:r>
      <w:r w:rsidR="00C91CE7" w:rsidRPr="00EC3613">
        <w:rPr>
          <w:u w:val="single"/>
        </w:rPr>
        <w:t>2:</w:t>
      </w:r>
      <w:r w:rsidRPr="00EC3613">
        <w:rPr>
          <w:u w:val="single"/>
        </w:rPr>
        <w:t xml:space="preserve"> Retention rate of SC-</w:t>
      </w:r>
      <w:proofErr w:type="spellStart"/>
      <w:r w:rsidRPr="00EC3613">
        <w:rPr>
          <w:u w:val="single"/>
        </w:rPr>
        <w:t>TNFi</w:t>
      </w:r>
      <w:proofErr w:type="spellEnd"/>
      <w:r w:rsidRPr="00EC3613">
        <w:rPr>
          <w:u w:val="single"/>
        </w:rPr>
        <w:t xml:space="preserve"> depending on the sex </w:t>
      </w:r>
    </w:p>
    <w:p w:rsidR="00CB1CCC" w:rsidRPr="00EC3613" w:rsidRDefault="00C91CE7" w:rsidP="00CB1CCC">
      <w:pPr>
        <w:rPr>
          <w:u w:val="single"/>
        </w:rPr>
      </w:pPr>
      <w:r w:rsidRPr="00EC3613">
        <w:rPr>
          <w:noProof/>
          <w:lang w:val="fr-FR"/>
        </w:rPr>
        <w:drawing>
          <wp:inline distT="0" distB="0" distL="0" distR="0" wp14:anchorId="4C55083F" wp14:editId="752A3C63">
            <wp:extent cx="5760720" cy="3412670"/>
            <wp:effectExtent l="0" t="0" r="0" b="0"/>
            <wp:docPr id="6" name="Image 6" descr="C:\Users\466044\Documents\Publications\Soumis\A envoyer Article THESE GEORGES\Articles\V Corrigée EG\Format Sci Rep\R1\Figure HD\Supp 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466044\Documents\Publications\Soumis\A envoyer Article THESE GEORGES\Articles\V Corrigée EG\Format Sci Rep\R1\Figure HD\Supp Fig 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12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1CCC" w:rsidRPr="00EC3613" w:rsidRDefault="002542D8" w:rsidP="00CB1CCC">
      <w:pPr>
        <w:rPr>
          <w:u w:val="single"/>
        </w:rPr>
      </w:pPr>
      <w:r w:rsidRPr="00EC3613">
        <w:rPr>
          <w:color w:val="000000"/>
        </w:rPr>
        <w:t>Comparison of retention curves with a log-rank test using Kaplan Meier curves</w:t>
      </w:r>
      <w:r w:rsidRPr="00EC3613">
        <w:rPr>
          <w:u w:val="single"/>
        </w:rPr>
        <w:t xml:space="preserve"> </w:t>
      </w:r>
      <w:r w:rsidR="00CB1CCC" w:rsidRPr="00EC3613">
        <w:rPr>
          <w:u w:val="single"/>
        </w:rPr>
        <w:br w:type="page"/>
      </w:r>
    </w:p>
    <w:p w:rsidR="00CB1CCC" w:rsidRPr="00EC3613" w:rsidRDefault="00CB1CCC" w:rsidP="00CB1CCC">
      <w:pPr>
        <w:rPr>
          <w:u w:val="single"/>
        </w:rPr>
      </w:pPr>
      <w:r w:rsidRPr="00EC3613">
        <w:rPr>
          <w:u w:val="single"/>
        </w:rPr>
        <w:lastRenderedPageBreak/>
        <w:t>Supplementary Figure 3: Retention rate of ETN and Monoclonal Antibodies (Mab) in men (A) and women (B)</w:t>
      </w:r>
    </w:p>
    <w:p w:rsidR="00CB1CCC" w:rsidRPr="00EC3613" w:rsidRDefault="00DA08C2" w:rsidP="00CB1CCC">
      <w:pPr>
        <w:rPr>
          <w:u w:val="single"/>
        </w:rPr>
      </w:pPr>
      <w:r w:rsidRPr="00EC3613">
        <w:rPr>
          <w:noProof/>
          <w:lang w:val="fr-FR"/>
        </w:rPr>
        <w:drawing>
          <wp:inline distT="0" distB="0" distL="0" distR="0" wp14:anchorId="705BAA8E" wp14:editId="07AB0EE3">
            <wp:extent cx="5760720" cy="7914455"/>
            <wp:effectExtent l="0" t="0" r="0" b="0"/>
            <wp:docPr id="5" name="Image 5" descr="C:\Users\466044\Documents\Publications\Soumis\A envoyer Article THESE GEORGES\Articles\V Corrigée EG\Format Sci Rep\R1\Figure HD\Supp Fig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466044\Documents\Publications\Soumis\A envoyer Article THESE GEORGES\Articles\V Corrigée EG\Format Sci Rep\R1\Figure HD\Supp Fig 3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914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1CCC" w:rsidRPr="00EC3613" w:rsidRDefault="002542D8" w:rsidP="00CB1CCC">
      <w:r w:rsidRPr="00EC3613">
        <w:rPr>
          <w:color w:val="000000"/>
        </w:rPr>
        <w:t>Comparison of retention curves with a log-rank test using Kaplan Meier curves</w:t>
      </w:r>
      <w:r w:rsidR="00F074DE" w:rsidRPr="00EC3613">
        <w:t>;</w:t>
      </w:r>
      <w:r w:rsidR="001F4190" w:rsidRPr="00EC3613">
        <w:t xml:space="preserve"> ETN = </w:t>
      </w:r>
      <w:r w:rsidR="00EA52F0" w:rsidRPr="00EC3613">
        <w:t>etanercept;</w:t>
      </w:r>
      <w:r w:rsidR="001F4190" w:rsidRPr="00EC3613">
        <w:t xml:space="preserve"> Mab = monoclonal antibodies (</w:t>
      </w:r>
      <w:proofErr w:type="spellStart"/>
      <w:r w:rsidR="001F4190" w:rsidRPr="00EC3613">
        <w:t>golimumab</w:t>
      </w:r>
      <w:proofErr w:type="spellEnd"/>
      <w:r w:rsidR="001F4190" w:rsidRPr="00EC3613">
        <w:t xml:space="preserve"> + adalimumab + </w:t>
      </w:r>
      <w:proofErr w:type="spellStart"/>
      <w:r w:rsidR="001F4190" w:rsidRPr="00EC3613">
        <w:t>certolizumab</w:t>
      </w:r>
      <w:proofErr w:type="spellEnd"/>
      <w:r w:rsidR="001F4190" w:rsidRPr="00EC3613">
        <w:t xml:space="preserve"> </w:t>
      </w:r>
      <w:proofErr w:type="spellStart"/>
      <w:r w:rsidR="001F4190" w:rsidRPr="00EC3613">
        <w:t>pegol</w:t>
      </w:r>
      <w:proofErr w:type="spellEnd"/>
      <w:r w:rsidR="001F4190" w:rsidRPr="00EC3613">
        <w:t>)</w:t>
      </w:r>
    </w:p>
    <w:p w:rsidR="00CB1CCC" w:rsidRPr="00EC3613" w:rsidRDefault="00CB1CCC" w:rsidP="00CB1CCC">
      <w:pPr>
        <w:rPr>
          <w:u w:val="single"/>
        </w:rPr>
      </w:pPr>
      <w:r w:rsidRPr="00EC3613">
        <w:rPr>
          <w:u w:val="single"/>
        </w:rPr>
        <w:t xml:space="preserve">Supplementary Figure 4: </w:t>
      </w:r>
      <w:bookmarkStart w:id="2" w:name="OLE_LINK2"/>
      <w:r w:rsidRPr="00EC3613">
        <w:rPr>
          <w:u w:val="single"/>
        </w:rPr>
        <w:t>Retention rate of SC-</w:t>
      </w:r>
      <w:proofErr w:type="spellStart"/>
      <w:r w:rsidRPr="00EC3613">
        <w:rPr>
          <w:u w:val="single"/>
        </w:rPr>
        <w:t>TNFi</w:t>
      </w:r>
      <w:proofErr w:type="spellEnd"/>
      <w:r w:rsidRPr="00EC3613">
        <w:rPr>
          <w:u w:val="single"/>
        </w:rPr>
        <w:t xml:space="preserve"> depending on the HLA-B27 positivity </w:t>
      </w:r>
    </w:p>
    <w:bookmarkEnd w:id="2"/>
    <w:p w:rsidR="00CB1CCC" w:rsidRPr="00EC3613" w:rsidRDefault="00C91CE7" w:rsidP="00CB1CCC">
      <w:r w:rsidRPr="00EC3613">
        <w:rPr>
          <w:noProof/>
          <w:lang w:val="fr-FR"/>
        </w:rPr>
        <w:drawing>
          <wp:inline distT="0" distB="0" distL="0" distR="0" wp14:anchorId="4866D356" wp14:editId="2BC65EEA">
            <wp:extent cx="5760720" cy="3437206"/>
            <wp:effectExtent l="0" t="0" r="0" b="0"/>
            <wp:docPr id="7" name="Image 7" descr="C:\Users\466044\Documents\Publications\Soumis\A envoyer Article THESE GEORGES\Articles\V Corrigée EG\Format Sci Rep\R1\Figure HD\Supp Fig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466044\Documents\Publications\Soumis\A envoyer Article THESE GEORGES\Articles\V Corrigée EG\Format Sci Rep\R1\Figure HD\Supp Fig 4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37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3D6D" w:rsidRPr="00EC3613" w:rsidRDefault="002542D8">
      <w:r w:rsidRPr="00EC3613">
        <w:rPr>
          <w:color w:val="000000"/>
        </w:rPr>
        <w:t>Comparison of retention curves with a log-rank test using Kaplan Meier curves</w:t>
      </w:r>
      <w:r w:rsidRPr="00EC3613">
        <w:t xml:space="preserve"> </w:t>
      </w:r>
      <w:r w:rsidR="004E3D6D" w:rsidRPr="00EC3613">
        <w:br w:type="page"/>
      </w:r>
    </w:p>
    <w:p w:rsidR="00D63C2C" w:rsidRPr="00EC3613" w:rsidRDefault="00314BD5">
      <w:pPr>
        <w:rPr>
          <w:u w:val="single"/>
        </w:rPr>
      </w:pPr>
      <w:r w:rsidRPr="00EC3613">
        <w:rPr>
          <w:u w:val="single"/>
        </w:rPr>
        <w:t>Supplementary Table</w:t>
      </w:r>
      <w:r w:rsidR="004E3D6D" w:rsidRPr="00EC3613">
        <w:rPr>
          <w:u w:val="single"/>
        </w:rPr>
        <w:t xml:space="preserve"> </w:t>
      </w:r>
      <w:r w:rsidR="00432539" w:rsidRPr="00EC3613">
        <w:rPr>
          <w:u w:val="single"/>
        </w:rPr>
        <w:t>1:</w:t>
      </w:r>
      <w:r w:rsidRPr="00EC3613">
        <w:rPr>
          <w:u w:val="single"/>
        </w:rPr>
        <w:t xml:space="preserve"> </w:t>
      </w:r>
      <w:r w:rsidR="00432539" w:rsidRPr="00EC3613">
        <w:rPr>
          <w:u w:val="single"/>
        </w:rPr>
        <w:t xml:space="preserve">Comparison </w:t>
      </w:r>
      <w:r w:rsidRPr="00EC3613">
        <w:rPr>
          <w:u w:val="single"/>
        </w:rPr>
        <w:t>of p</w:t>
      </w:r>
      <w:r w:rsidR="004E3D6D" w:rsidRPr="00EC3613">
        <w:rPr>
          <w:u w:val="single"/>
        </w:rPr>
        <w:t xml:space="preserve">rescription differences depending on the line of treatment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511EEF" w:rsidRPr="00EC3613" w:rsidTr="00314BD5">
        <w:tc>
          <w:tcPr>
            <w:tcW w:w="1812" w:type="dxa"/>
          </w:tcPr>
          <w:p w:rsidR="00511EEF" w:rsidRPr="00EC3613" w:rsidRDefault="00511EEF" w:rsidP="00314BD5">
            <w:pPr>
              <w:jc w:val="center"/>
            </w:pPr>
          </w:p>
        </w:tc>
        <w:tc>
          <w:tcPr>
            <w:tcW w:w="1812" w:type="dxa"/>
          </w:tcPr>
          <w:p w:rsidR="00511EEF" w:rsidRPr="00EC3613" w:rsidRDefault="00511EEF" w:rsidP="00314BD5">
            <w:pPr>
              <w:jc w:val="center"/>
            </w:pPr>
            <w:r w:rsidRPr="00EC3613">
              <w:t>CZP</w:t>
            </w:r>
          </w:p>
        </w:tc>
        <w:tc>
          <w:tcPr>
            <w:tcW w:w="1812" w:type="dxa"/>
          </w:tcPr>
          <w:p w:rsidR="00511EEF" w:rsidRPr="00EC3613" w:rsidRDefault="00511EEF" w:rsidP="00314BD5">
            <w:pPr>
              <w:jc w:val="center"/>
            </w:pPr>
            <w:r w:rsidRPr="00EC3613">
              <w:t>GOL</w:t>
            </w:r>
          </w:p>
        </w:tc>
        <w:tc>
          <w:tcPr>
            <w:tcW w:w="1813" w:type="dxa"/>
          </w:tcPr>
          <w:p w:rsidR="00511EEF" w:rsidRPr="00EC3613" w:rsidRDefault="00511EEF" w:rsidP="00314BD5">
            <w:pPr>
              <w:jc w:val="center"/>
            </w:pPr>
            <w:r w:rsidRPr="00EC3613">
              <w:t xml:space="preserve">ETN </w:t>
            </w:r>
          </w:p>
        </w:tc>
      </w:tr>
      <w:tr w:rsidR="00511EEF" w:rsidRPr="00EC3613" w:rsidTr="00511EEF">
        <w:tc>
          <w:tcPr>
            <w:tcW w:w="1812" w:type="dxa"/>
            <w:shd w:val="clear" w:color="auto" w:fill="E7E6E6" w:themeFill="background2"/>
          </w:tcPr>
          <w:p w:rsidR="00511EEF" w:rsidRPr="00EC3613" w:rsidRDefault="00511EEF" w:rsidP="00314BD5">
            <w:pPr>
              <w:jc w:val="center"/>
            </w:pPr>
            <w:r w:rsidRPr="00EC3613">
              <w:t>1</w:t>
            </w:r>
            <w:r w:rsidRPr="00EC3613">
              <w:rPr>
                <w:vertAlign w:val="superscript"/>
              </w:rPr>
              <w:t>st</w:t>
            </w:r>
            <w:r w:rsidRPr="00EC3613">
              <w:t xml:space="preserve"> line</w:t>
            </w:r>
          </w:p>
        </w:tc>
        <w:tc>
          <w:tcPr>
            <w:tcW w:w="1812" w:type="dxa"/>
            <w:shd w:val="clear" w:color="auto" w:fill="E7E6E6" w:themeFill="background2"/>
          </w:tcPr>
          <w:p w:rsidR="00511EEF" w:rsidRPr="00EC3613" w:rsidRDefault="00511EEF" w:rsidP="00314BD5">
            <w:pPr>
              <w:jc w:val="center"/>
            </w:pP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511EEF" w:rsidRPr="00EC3613" w:rsidRDefault="00511EEF" w:rsidP="00314BD5">
            <w:pPr>
              <w:jc w:val="center"/>
            </w:pPr>
          </w:p>
        </w:tc>
        <w:tc>
          <w:tcPr>
            <w:tcW w:w="1813" w:type="dxa"/>
            <w:shd w:val="clear" w:color="auto" w:fill="E7E6E6" w:themeFill="background2"/>
          </w:tcPr>
          <w:p w:rsidR="00511EEF" w:rsidRPr="00EC3613" w:rsidRDefault="00511EEF" w:rsidP="00314BD5">
            <w:pPr>
              <w:jc w:val="center"/>
            </w:pPr>
          </w:p>
        </w:tc>
      </w:tr>
      <w:tr w:rsidR="00511EEF" w:rsidRPr="00EC3613" w:rsidTr="00314BD5">
        <w:tc>
          <w:tcPr>
            <w:tcW w:w="1812" w:type="dxa"/>
          </w:tcPr>
          <w:p w:rsidR="00511EEF" w:rsidRPr="00EC3613" w:rsidRDefault="00511EEF" w:rsidP="00314BD5">
            <w:pPr>
              <w:jc w:val="center"/>
            </w:pPr>
            <w:r w:rsidRPr="00EC3613">
              <w:t>ADA</w:t>
            </w:r>
          </w:p>
        </w:tc>
        <w:tc>
          <w:tcPr>
            <w:tcW w:w="1812" w:type="dxa"/>
          </w:tcPr>
          <w:p w:rsidR="00511EEF" w:rsidRPr="00EC3613" w:rsidRDefault="00511EEF" w:rsidP="00314BD5">
            <w:pPr>
              <w:jc w:val="center"/>
              <w:rPr>
                <w:b/>
              </w:rPr>
            </w:pPr>
            <w:r w:rsidRPr="00EC3613">
              <w:rPr>
                <w:b/>
              </w:rPr>
              <w:t>OR = 20.98</w:t>
            </w:r>
          </w:p>
          <w:p w:rsidR="00511EEF" w:rsidRPr="00EC3613" w:rsidRDefault="00511EEF" w:rsidP="00314BD5">
            <w:pPr>
              <w:jc w:val="center"/>
              <w:rPr>
                <w:b/>
              </w:rPr>
            </w:pPr>
            <w:r w:rsidRPr="00EC3613">
              <w:rPr>
                <w:b/>
              </w:rPr>
              <w:t>(11.42-39.01)</w:t>
            </w:r>
          </w:p>
          <w:p w:rsidR="00511EEF" w:rsidRPr="00EC3613" w:rsidRDefault="000A08A8" w:rsidP="00314BD5">
            <w:pPr>
              <w:jc w:val="center"/>
            </w:pPr>
            <w:r w:rsidRPr="00EC3613">
              <w:rPr>
                <w:b/>
              </w:rPr>
              <w:t>p</w:t>
            </w:r>
            <w:r w:rsidR="00511EEF" w:rsidRPr="00EC3613">
              <w:rPr>
                <w:b/>
              </w:rPr>
              <w:t xml:space="preserve"> &lt; 0.0001</w:t>
            </w:r>
          </w:p>
        </w:tc>
        <w:tc>
          <w:tcPr>
            <w:tcW w:w="1812" w:type="dxa"/>
          </w:tcPr>
          <w:p w:rsidR="00511EEF" w:rsidRPr="00EC3613" w:rsidRDefault="00511EEF" w:rsidP="00314BD5">
            <w:pPr>
              <w:jc w:val="center"/>
              <w:rPr>
                <w:b/>
              </w:rPr>
            </w:pPr>
            <w:r w:rsidRPr="00EC3613">
              <w:rPr>
                <w:b/>
              </w:rPr>
              <w:t xml:space="preserve">OR = 1.437 </w:t>
            </w:r>
          </w:p>
          <w:p w:rsidR="00511EEF" w:rsidRPr="00EC3613" w:rsidRDefault="00511EEF" w:rsidP="00314BD5">
            <w:pPr>
              <w:jc w:val="center"/>
              <w:rPr>
                <w:b/>
              </w:rPr>
            </w:pPr>
            <w:r w:rsidRPr="00EC3613">
              <w:rPr>
                <w:b/>
              </w:rPr>
              <w:t>(1.077-1.905)</w:t>
            </w:r>
          </w:p>
          <w:p w:rsidR="00511EEF" w:rsidRPr="00EC3613" w:rsidRDefault="000A08A8" w:rsidP="00314BD5">
            <w:pPr>
              <w:jc w:val="center"/>
            </w:pPr>
            <w:r w:rsidRPr="00EC3613">
              <w:rPr>
                <w:b/>
              </w:rPr>
              <w:t>p</w:t>
            </w:r>
            <w:r w:rsidR="00511EEF" w:rsidRPr="00EC3613">
              <w:rPr>
                <w:b/>
              </w:rPr>
              <w:t xml:space="preserve"> = 0.0132</w:t>
            </w:r>
          </w:p>
        </w:tc>
        <w:tc>
          <w:tcPr>
            <w:tcW w:w="1813" w:type="dxa"/>
          </w:tcPr>
          <w:p w:rsidR="00511EEF" w:rsidRPr="00EC3613" w:rsidRDefault="00511EEF" w:rsidP="00314BD5">
            <w:pPr>
              <w:jc w:val="center"/>
              <w:rPr>
                <w:b/>
              </w:rPr>
            </w:pPr>
            <w:r w:rsidRPr="00EC3613">
              <w:rPr>
                <w:b/>
              </w:rPr>
              <w:t>OR = 1.540</w:t>
            </w:r>
          </w:p>
          <w:p w:rsidR="00511EEF" w:rsidRPr="00EC3613" w:rsidRDefault="00511EEF" w:rsidP="00314BD5">
            <w:pPr>
              <w:jc w:val="center"/>
              <w:rPr>
                <w:b/>
              </w:rPr>
            </w:pPr>
            <w:r w:rsidRPr="00EC3613">
              <w:rPr>
                <w:b/>
              </w:rPr>
              <w:t>(1.150-2.051)</w:t>
            </w:r>
          </w:p>
          <w:p w:rsidR="00511EEF" w:rsidRPr="00EC3613" w:rsidRDefault="000A08A8" w:rsidP="00314BD5">
            <w:pPr>
              <w:jc w:val="center"/>
            </w:pPr>
            <w:r w:rsidRPr="00EC3613">
              <w:rPr>
                <w:b/>
              </w:rPr>
              <w:t>p</w:t>
            </w:r>
            <w:r w:rsidR="00511EEF" w:rsidRPr="00EC3613">
              <w:rPr>
                <w:b/>
              </w:rPr>
              <w:t xml:space="preserve"> = 0.0034</w:t>
            </w:r>
          </w:p>
        </w:tc>
      </w:tr>
      <w:tr w:rsidR="00511EEF" w:rsidRPr="00EC3613" w:rsidTr="00511EEF">
        <w:tc>
          <w:tcPr>
            <w:tcW w:w="1812" w:type="dxa"/>
          </w:tcPr>
          <w:p w:rsidR="00511EEF" w:rsidRPr="00EC3613" w:rsidRDefault="00511EEF" w:rsidP="00314BD5">
            <w:pPr>
              <w:jc w:val="center"/>
            </w:pPr>
            <w:r w:rsidRPr="00EC3613">
              <w:t>ETN</w:t>
            </w:r>
          </w:p>
        </w:tc>
        <w:tc>
          <w:tcPr>
            <w:tcW w:w="1812" w:type="dxa"/>
          </w:tcPr>
          <w:p w:rsidR="00511EEF" w:rsidRPr="00EC3613" w:rsidRDefault="00511EEF" w:rsidP="00314BD5">
            <w:pPr>
              <w:jc w:val="center"/>
              <w:rPr>
                <w:b/>
              </w:rPr>
            </w:pPr>
            <w:r w:rsidRPr="00EC3613">
              <w:rPr>
                <w:b/>
              </w:rPr>
              <w:t>OR = 13.62</w:t>
            </w:r>
          </w:p>
          <w:p w:rsidR="00511EEF" w:rsidRPr="00EC3613" w:rsidRDefault="00511EEF" w:rsidP="00314BD5">
            <w:pPr>
              <w:jc w:val="center"/>
              <w:rPr>
                <w:b/>
              </w:rPr>
            </w:pPr>
            <w:r w:rsidRPr="00EC3613">
              <w:rPr>
                <w:b/>
              </w:rPr>
              <w:t>(7.5444-25.55)</w:t>
            </w:r>
          </w:p>
          <w:p w:rsidR="00511EEF" w:rsidRPr="00EC3613" w:rsidRDefault="000A08A8" w:rsidP="00314BD5">
            <w:pPr>
              <w:jc w:val="center"/>
            </w:pPr>
            <w:r w:rsidRPr="00EC3613">
              <w:rPr>
                <w:b/>
              </w:rPr>
              <w:t>p</w:t>
            </w:r>
            <w:r w:rsidR="00511EEF" w:rsidRPr="00EC3613">
              <w:rPr>
                <w:b/>
              </w:rPr>
              <w:t xml:space="preserve"> &lt; 0.0001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511EEF" w:rsidRPr="00EC3613" w:rsidRDefault="00511EEF" w:rsidP="00314BD5">
            <w:pPr>
              <w:jc w:val="center"/>
            </w:pPr>
            <w:r w:rsidRPr="00EC3613">
              <w:t>0.9332</w:t>
            </w:r>
          </w:p>
          <w:p w:rsidR="00511EEF" w:rsidRPr="00EC3613" w:rsidRDefault="00511EEF" w:rsidP="00314BD5">
            <w:pPr>
              <w:jc w:val="center"/>
            </w:pPr>
            <w:r w:rsidRPr="00EC3613">
              <w:t>(0.6907-1.259)</w:t>
            </w:r>
          </w:p>
          <w:p w:rsidR="00511EEF" w:rsidRPr="00EC3613" w:rsidRDefault="000A08A8" w:rsidP="00314BD5">
            <w:pPr>
              <w:jc w:val="center"/>
            </w:pPr>
            <w:r w:rsidRPr="00EC3613">
              <w:t>p</w:t>
            </w:r>
            <w:r w:rsidR="00511EEF" w:rsidRPr="00EC3613">
              <w:t xml:space="preserve"> = 0.6488</w:t>
            </w:r>
          </w:p>
        </w:tc>
        <w:tc>
          <w:tcPr>
            <w:tcW w:w="1813" w:type="dxa"/>
          </w:tcPr>
          <w:p w:rsidR="00511EEF" w:rsidRPr="00EC3613" w:rsidRDefault="00511EEF" w:rsidP="00314BD5">
            <w:pPr>
              <w:jc w:val="center"/>
            </w:pPr>
            <w:r w:rsidRPr="00EC3613">
              <w:t>-</w:t>
            </w:r>
          </w:p>
        </w:tc>
      </w:tr>
      <w:tr w:rsidR="00511EEF" w:rsidRPr="00EC3613" w:rsidTr="00511EEF">
        <w:tc>
          <w:tcPr>
            <w:tcW w:w="1812" w:type="dxa"/>
          </w:tcPr>
          <w:p w:rsidR="00511EEF" w:rsidRPr="00EC3613" w:rsidRDefault="00511EEF" w:rsidP="00314BD5">
            <w:pPr>
              <w:jc w:val="center"/>
            </w:pPr>
            <w:r w:rsidRPr="00EC3613">
              <w:t>GOL</w:t>
            </w:r>
          </w:p>
        </w:tc>
        <w:tc>
          <w:tcPr>
            <w:tcW w:w="1812" w:type="dxa"/>
          </w:tcPr>
          <w:p w:rsidR="00511EEF" w:rsidRPr="00EC3613" w:rsidRDefault="00511EEF" w:rsidP="00314BD5">
            <w:pPr>
              <w:jc w:val="center"/>
              <w:rPr>
                <w:b/>
              </w:rPr>
            </w:pPr>
            <w:r w:rsidRPr="00EC3613">
              <w:rPr>
                <w:b/>
              </w:rPr>
              <w:t xml:space="preserve">OR = 14.60 </w:t>
            </w:r>
          </w:p>
          <w:p w:rsidR="00511EEF" w:rsidRPr="00EC3613" w:rsidRDefault="00511EEF" w:rsidP="00314BD5">
            <w:pPr>
              <w:jc w:val="center"/>
              <w:rPr>
                <w:b/>
              </w:rPr>
            </w:pPr>
            <w:r w:rsidRPr="00EC3613">
              <w:rPr>
                <w:b/>
              </w:rPr>
              <w:t>(8.104-27.33)</w:t>
            </w:r>
          </w:p>
          <w:p w:rsidR="00511EEF" w:rsidRPr="00EC3613" w:rsidRDefault="000A08A8" w:rsidP="00314BD5">
            <w:pPr>
              <w:jc w:val="center"/>
            </w:pPr>
            <w:r w:rsidRPr="00EC3613">
              <w:rPr>
                <w:b/>
              </w:rPr>
              <w:t>p</w:t>
            </w:r>
            <w:r w:rsidR="00511EEF" w:rsidRPr="00EC3613">
              <w:rPr>
                <w:b/>
              </w:rPr>
              <w:t xml:space="preserve"> &lt; 0.0001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511EEF" w:rsidRPr="00EC3613" w:rsidRDefault="00511EEF" w:rsidP="00314BD5">
            <w:pPr>
              <w:jc w:val="center"/>
            </w:pPr>
            <w:r w:rsidRPr="00EC3613">
              <w:t>-</w:t>
            </w:r>
          </w:p>
        </w:tc>
        <w:tc>
          <w:tcPr>
            <w:tcW w:w="1813" w:type="dxa"/>
          </w:tcPr>
          <w:p w:rsidR="00511EEF" w:rsidRPr="00EC3613" w:rsidRDefault="00511EEF" w:rsidP="00314BD5">
            <w:pPr>
              <w:jc w:val="center"/>
            </w:pPr>
            <w:r w:rsidRPr="00EC3613">
              <w:t>-</w:t>
            </w:r>
          </w:p>
        </w:tc>
      </w:tr>
      <w:tr w:rsidR="00511EEF" w:rsidRPr="00EC3613" w:rsidTr="00314BD5">
        <w:tc>
          <w:tcPr>
            <w:tcW w:w="1812" w:type="dxa"/>
            <w:shd w:val="clear" w:color="auto" w:fill="E7E6E6" w:themeFill="background2"/>
          </w:tcPr>
          <w:p w:rsidR="00511EEF" w:rsidRPr="00EC3613" w:rsidRDefault="00511EEF" w:rsidP="00314BD5">
            <w:pPr>
              <w:jc w:val="center"/>
            </w:pPr>
            <w:r w:rsidRPr="00EC3613">
              <w:t>2</w:t>
            </w:r>
            <w:r w:rsidRPr="00EC3613">
              <w:rPr>
                <w:vertAlign w:val="superscript"/>
              </w:rPr>
              <w:t>nd</w:t>
            </w:r>
            <w:r w:rsidRPr="00EC3613">
              <w:t xml:space="preserve"> line</w:t>
            </w:r>
          </w:p>
        </w:tc>
        <w:tc>
          <w:tcPr>
            <w:tcW w:w="1812" w:type="dxa"/>
            <w:shd w:val="clear" w:color="auto" w:fill="E7E6E6" w:themeFill="background2"/>
          </w:tcPr>
          <w:p w:rsidR="00511EEF" w:rsidRPr="00EC3613" w:rsidRDefault="00511EEF" w:rsidP="00314BD5">
            <w:pPr>
              <w:jc w:val="center"/>
            </w:pPr>
          </w:p>
        </w:tc>
        <w:tc>
          <w:tcPr>
            <w:tcW w:w="1812" w:type="dxa"/>
            <w:shd w:val="clear" w:color="auto" w:fill="E7E6E6" w:themeFill="background2"/>
          </w:tcPr>
          <w:p w:rsidR="00511EEF" w:rsidRPr="00EC3613" w:rsidRDefault="00511EEF" w:rsidP="00314BD5">
            <w:pPr>
              <w:jc w:val="center"/>
            </w:pPr>
          </w:p>
        </w:tc>
        <w:tc>
          <w:tcPr>
            <w:tcW w:w="1813" w:type="dxa"/>
            <w:shd w:val="clear" w:color="auto" w:fill="E7E6E6" w:themeFill="background2"/>
          </w:tcPr>
          <w:p w:rsidR="00511EEF" w:rsidRPr="00EC3613" w:rsidRDefault="00511EEF" w:rsidP="00314BD5">
            <w:pPr>
              <w:jc w:val="center"/>
            </w:pPr>
          </w:p>
        </w:tc>
      </w:tr>
      <w:tr w:rsidR="00511EEF" w:rsidRPr="00EC3613" w:rsidTr="00314BD5">
        <w:tc>
          <w:tcPr>
            <w:tcW w:w="1812" w:type="dxa"/>
          </w:tcPr>
          <w:p w:rsidR="00511EEF" w:rsidRPr="00EC3613" w:rsidRDefault="00511EEF" w:rsidP="00314BD5">
            <w:pPr>
              <w:jc w:val="center"/>
            </w:pPr>
            <w:r w:rsidRPr="00EC3613">
              <w:t>ADA</w:t>
            </w:r>
          </w:p>
        </w:tc>
        <w:tc>
          <w:tcPr>
            <w:tcW w:w="1812" w:type="dxa"/>
          </w:tcPr>
          <w:p w:rsidR="00511EEF" w:rsidRPr="00EC3613" w:rsidRDefault="00511EEF" w:rsidP="00314BD5">
            <w:pPr>
              <w:jc w:val="center"/>
              <w:rPr>
                <w:b/>
              </w:rPr>
            </w:pPr>
            <w:r w:rsidRPr="00EC3613">
              <w:rPr>
                <w:b/>
              </w:rPr>
              <w:t>OR = 8.658</w:t>
            </w:r>
          </w:p>
          <w:p w:rsidR="00511EEF" w:rsidRPr="00EC3613" w:rsidRDefault="00511EEF" w:rsidP="00314BD5">
            <w:pPr>
              <w:jc w:val="center"/>
              <w:rPr>
                <w:b/>
              </w:rPr>
            </w:pPr>
            <w:r w:rsidRPr="00EC3613">
              <w:rPr>
                <w:b/>
              </w:rPr>
              <w:t>(5.229-14.50)</w:t>
            </w:r>
          </w:p>
          <w:p w:rsidR="00511EEF" w:rsidRPr="00EC3613" w:rsidRDefault="000A08A8" w:rsidP="00314BD5">
            <w:pPr>
              <w:jc w:val="center"/>
            </w:pPr>
            <w:r w:rsidRPr="00EC3613">
              <w:rPr>
                <w:b/>
              </w:rPr>
              <w:t>p</w:t>
            </w:r>
            <w:r w:rsidR="00511EEF" w:rsidRPr="00EC3613">
              <w:rPr>
                <w:b/>
              </w:rPr>
              <w:t xml:space="preserve"> &lt; 0.0001</w:t>
            </w:r>
          </w:p>
        </w:tc>
        <w:tc>
          <w:tcPr>
            <w:tcW w:w="1812" w:type="dxa"/>
          </w:tcPr>
          <w:p w:rsidR="00511EEF" w:rsidRPr="00EC3613" w:rsidRDefault="00511EEF" w:rsidP="00314BD5">
            <w:pPr>
              <w:jc w:val="center"/>
              <w:rPr>
                <w:b/>
              </w:rPr>
            </w:pPr>
            <w:r w:rsidRPr="00EC3613">
              <w:rPr>
                <w:b/>
              </w:rPr>
              <w:t xml:space="preserve">OR = 4.010 </w:t>
            </w:r>
          </w:p>
          <w:p w:rsidR="00511EEF" w:rsidRPr="00EC3613" w:rsidRDefault="00511EEF" w:rsidP="00314BD5">
            <w:pPr>
              <w:jc w:val="center"/>
              <w:rPr>
                <w:b/>
              </w:rPr>
            </w:pPr>
            <w:r w:rsidRPr="00EC3613">
              <w:rPr>
                <w:b/>
              </w:rPr>
              <w:t>(2.613-6.119)</w:t>
            </w:r>
          </w:p>
          <w:p w:rsidR="00511EEF" w:rsidRPr="00EC3613" w:rsidRDefault="000A08A8" w:rsidP="00314BD5">
            <w:pPr>
              <w:jc w:val="center"/>
              <w:rPr>
                <w:b/>
              </w:rPr>
            </w:pPr>
            <w:r w:rsidRPr="00EC3613">
              <w:rPr>
                <w:b/>
              </w:rPr>
              <w:t>p</w:t>
            </w:r>
            <w:r w:rsidR="00511EEF" w:rsidRPr="00EC3613">
              <w:rPr>
                <w:b/>
              </w:rPr>
              <w:t xml:space="preserve"> &lt; 0.0001</w:t>
            </w:r>
          </w:p>
        </w:tc>
        <w:tc>
          <w:tcPr>
            <w:tcW w:w="1813" w:type="dxa"/>
          </w:tcPr>
          <w:p w:rsidR="00511EEF" w:rsidRPr="00EC3613" w:rsidRDefault="00511EEF" w:rsidP="00314BD5">
            <w:pPr>
              <w:jc w:val="center"/>
              <w:rPr>
                <w:b/>
              </w:rPr>
            </w:pPr>
            <w:r w:rsidRPr="00EC3613">
              <w:rPr>
                <w:b/>
              </w:rPr>
              <w:t xml:space="preserve">OR = 2.410 </w:t>
            </w:r>
          </w:p>
          <w:p w:rsidR="00511EEF" w:rsidRPr="00EC3613" w:rsidRDefault="00511EEF" w:rsidP="00314BD5">
            <w:pPr>
              <w:jc w:val="center"/>
              <w:rPr>
                <w:b/>
              </w:rPr>
            </w:pPr>
            <w:r w:rsidRPr="00EC3613">
              <w:rPr>
                <w:b/>
              </w:rPr>
              <w:t>(1.632-3.551)</w:t>
            </w:r>
          </w:p>
          <w:p w:rsidR="00511EEF" w:rsidRPr="00EC3613" w:rsidRDefault="000A08A8" w:rsidP="00314BD5">
            <w:pPr>
              <w:jc w:val="center"/>
              <w:rPr>
                <w:b/>
              </w:rPr>
            </w:pPr>
            <w:r w:rsidRPr="00EC3613">
              <w:rPr>
                <w:b/>
              </w:rPr>
              <w:t>p</w:t>
            </w:r>
            <w:r w:rsidR="00511EEF" w:rsidRPr="00EC3613">
              <w:rPr>
                <w:b/>
              </w:rPr>
              <w:t xml:space="preserve"> &lt; 0.0001</w:t>
            </w:r>
          </w:p>
        </w:tc>
      </w:tr>
      <w:tr w:rsidR="00511EEF" w:rsidRPr="00EC3613" w:rsidTr="00314BD5">
        <w:tc>
          <w:tcPr>
            <w:tcW w:w="1812" w:type="dxa"/>
          </w:tcPr>
          <w:p w:rsidR="00511EEF" w:rsidRPr="00EC3613" w:rsidRDefault="00511EEF" w:rsidP="00314BD5">
            <w:pPr>
              <w:jc w:val="center"/>
            </w:pPr>
            <w:r w:rsidRPr="00EC3613">
              <w:t>ETN</w:t>
            </w:r>
          </w:p>
        </w:tc>
        <w:tc>
          <w:tcPr>
            <w:tcW w:w="1812" w:type="dxa"/>
          </w:tcPr>
          <w:p w:rsidR="00511EEF" w:rsidRPr="00EC3613" w:rsidRDefault="00511EEF" w:rsidP="00314BD5">
            <w:pPr>
              <w:jc w:val="center"/>
              <w:rPr>
                <w:b/>
              </w:rPr>
            </w:pPr>
            <w:r w:rsidRPr="00EC3613">
              <w:rPr>
                <w:b/>
              </w:rPr>
              <w:t>OR = 3.592</w:t>
            </w:r>
          </w:p>
          <w:p w:rsidR="00511EEF" w:rsidRPr="00EC3613" w:rsidRDefault="00511EEF" w:rsidP="00314BD5">
            <w:pPr>
              <w:jc w:val="center"/>
              <w:rPr>
                <w:b/>
              </w:rPr>
            </w:pPr>
            <w:r w:rsidRPr="00EC3613">
              <w:rPr>
                <w:b/>
              </w:rPr>
              <w:t>(2.077-6.200)</w:t>
            </w:r>
          </w:p>
          <w:p w:rsidR="00511EEF" w:rsidRPr="00EC3613" w:rsidRDefault="000A08A8" w:rsidP="00314BD5">
            <w:pPr>
              <w:jc w:val="center"/>
            </w:pPr>
            <w:r w:rsidRPr="00EC3613">
              <w:rPr>
                <w:b/>
              </w:rPr>
              <w:t>p</w:t>
            </w:r>
            <w:r w:rsidR="00511EEF" w:rsidRPr="00EC3613">
              <w:rPr>
                <w:b/>
              </w:rPr>
              <w:t xml:space="preserve"> &lt; 0.0001</w:t>
            </w:r>
          </w:p>
        </w:tc>
        <w:tc>
          <w:tcPr>
            <w:tcW w:w="1812" w:type="dxa"/>
          </w:tcPr>
          <w:p w:rsidR="00511EEF" w:rsidRPr="00EC3613" w:rsidRDefault="00511EEF" w:rsidP="00314BD5">
            <w:pPr>
              <w:jc w:val="center"/>
              <w:rPr>
                <w:b/>
              </w:rPr>
            </w:pPr>
            <w:r w:rsidRPr="00EC3613">
              <w:rPr>
                <w:b/>
              </w:rPr>
              <w:t xml:space="preserve">OR = 1.664 </w:t>
            </w:r>
          </w:p>
          <w:p w:rsidR="00511EEF" w:rsidRPr="00EC3613" w:rsidRDefault="00511EEF" w:rsidP="00314BD5">
            <w:pPr>
              <w:jc w:val="center"/>
              <w:rPr>
                <w:b/>
              </w:rPr>
            </w:pPr>
            <w:r w:rsidRPr="00EC3613">
              <w:rPr>
                <w:b/>
              </w:rPr>
              <w:t>(1.073-2.632)</w:t>
            </w:r>
          </w:p>
          <w:p w:rsidR="00511EEF" w:rsidRPr="00EC3613" w:rsidRDefault="000A08A8" w:rsidP="00314BD5">
            <w:pPr>
              <w:jc w:val="center"/>
            </w:pPr>
            <w:r w:rsidRPr="00EC3613">
              <w:rPr>
                <w:b/>
              </w:rPr>
              <w:t>p</w:t>
            </w:r>
            <w:r w:rsidR="00511EEF" w:rsidRPr="00EC3613">
              <w:rPr>
                <w:b/>
              </w:rPr>
              <w:t xml:space="preserve"> = 0.0248</w:t>
            </w:r>
          </w:p>
        </w:tc>
        <w:tc>
          <w:tcPr>
            <w:tcW w:w="1813" w:type="dxa"/>
          </w:tcPr>
          <w:p w:rsidR="00511EEF" w:rsidRPr="00EC3613" w:rsidRDefault="00511EEF" w:rsidP="00314BD5">
            <w:pPr>
              <w:jc w:val="center"/>
            </w:pPr>
            <w:r w:rsidRPr="00EC3613">
              <w:t>-</w:t>
            </w:r>
          </w:p>
        </w:tc>
      </w:tr>
      <w:tr w:rsidR="00511EEF" w:rsidRPr="00EC3613" w:rsidTr="00314BD5">
        <w:tc>
          <w:tcPr>
            <w:tcW w:w="1812" w:type="dxa"/>
          </w:tcPr>
          <w:p w:rsidR="00511EEF" w:rsidRPr="00EC3613" w:rsidRDefault="00511EEF" w:rsidP="00314BD5">
            <w:pPr>
              <w:jc w:val="center"/>
            </w:pPr>
            <w:r w:rsidRPr="00EC3613">
              <w:t>GOL</w:t>
            </w:r>
          </w:p>
        </w:tc>
        <w:tc>
          <w:tcPr>
            <w:tcW w:w="1812" w:type="dxa"/>
          </w:tcPr>
          <w:p w:rsidR="00511EEF" w:rsidRPr="00EC3613" w:rsidRDefault="00511EEF" w:rsidP="00314BD5">
            <w:pPr>
              <w:jc w:val="center"/>
              <w:rPr>
                <w:b/>
              </w:rPr>
            </w:pPr>
            <w:r w:rsidRPr="00EC3613">
              <w:rPr>
                <w:b/>
              </w:rPr>
              <w:t>OR = 2.159</w:t>
            </w:r>
          </w:p>
          <w:p w:rsidR="00511EEF" w:rsidRPr="00EC3613" w:rsidRDefault="00511EEF" w:rsidP="00314BD5">
            <w:pPr>
              <w:jc w:val="center"/>
              <w:rPr>
                <w:b/>
              </w:rPr>
            </w:pPr>
            <w:r w:rsidRPr="00EC3613">
              <w:rPr>
                <w:b/>
              </w:rPr>
              <w:t>(1.252-3.723)</w:t>
            </w:r>
          </w:p>
          <w:p w:rsidR="00511EEF" w:rsidRPr="00EC3613" w:rsidRDefault="000A08A8" w:rsidP="00314BD5">
            <w:pPr>
              <w:jc w:val="center"/>
            </w:pPr>
            <w:r w:rsidRPr="00EC3613">
              <w:rPr>
                <w:b/>
              </w:rPr>
              <w:t>p</w:t>
            </w:r>
            <w:r w:rsidR="00511EEF" w:rsidRPr="00EC3613">
              <w:rPr>
                <w:b/>
              </w:rPr>
              <w:t xml:space="preserve"> = 0.0063</w:t>
            </w:r>
          </w:p>
        </w:tc>
        <w:tc>
          <w:tcPr>
            <w:tcW w:w="1812" w:type="dxa"/>
          </w:tcPr>
          <w:p w:rsidR="00511EEF" w:rsidRPr="00EC3613" w:rsidRDefault="00511EEF" w:rsidP="00314BD5">
            <w:pPr>
              <w:jc w:val="center"/>
            </w:pPr>
            <w:r w:rsidRPr="00EC3613">
              <w:t>-</w:t>
            </w:r>
          </w:p>
        </w:tc>
        <w:tc>
          <w:tcPr>
            <w:tcW w:w="1813" w:type="dxa"/>
          </w:tcPr>
          <w:p w:rsidR="00511EEF" w:rsidRPr="00EC3613" w:rsidRDefault="00511EEF" w:rsidP="00314BD5">
            <w:pPr>
              <w:jc w:val="center"/>
            </w:pPr>
            <w:r w:rsidRPr="00EC3613">
              <w:t>-</w:t>
            </w:r>
          </w:p>
        </w:tc>
      </w:tr>
      <w:tr w:rsidR="00511EEF" w:rsidRPr="00EC3613" w:rsidTr="00314BD5">
        <w:tc>
          <w:tcPr>
            <w:tcW w:w="1812" w:type="dxa"/>
            <w:shd w:val="clear" w:color="auto" w:fill="E7E6E6" w:themeFill="background2"/>
          </w:tcPr>
          <w:p w:rsidR="00511EEF" w:rsidRPr="00EC3613" w:rsidRDefault="00511EEF" w:rsidP="00314BD5">
            <w:pPr>
              <w:jc w:val="center"/>
            </w:pPr>
            <w:r w:rsidRPr="00EC3613">
              <w:t>3rd line</w:t>
            </w:r>
          </w:p>
        </w:tc>
        <w:tc>
          <w:tcPr>
            <w:tcW w:w="1812" w:type="dxa"/>
            <w:shd w:val="clear" w:color="auto" w:fill="E7E6E6" w:themeFill="background2"/>
          </w:tcPr>
          <w:p w:rsidR="00511EEF" w:rsidRPr="00EC3613" w:rsidRDefault="00511EEF" w:rsidP="00314BD5">
            <w:pPr>
              <w:jc w:val="center"/>
            </w:pPr>
          </w:p>
        </w:tc>
        <w:tc>
          <w:tcPr>
            <w:tcW w:w="1812" w:type="dxa"/>
            <w:shd w:val="clear" w:color="auto" w:fill="E7E6E6" w:themeFill="background2"/>
          </w:tcPr>
          <w:p w:rsidR="00511EEF" w:rsidRPr="00EC3613" w:rsidRDefault="00511EEF" w:rsidP="00314BD5">
            <w:pPr>
              <w:jc w:val="center"/>
            </w:pPr>
          </w:p>
        </w:tc>
        <w:tc>
          <w:tcPr>
            <w:tcW w:w="1813" w:type="dxa"/>
            <w:shd w:val="clear" w:color="auto" w:fill="E7E6E6" w:themeFill="background2"/>
          </w:tcPr>
          <w:p w:rsidR="00511EEF" w:rsidRPr="00EC3613" w:rsidRDefault="00511EEF" w:rsidP="00314BD5">
            <w:pPr>
              <w:jc w:val="center"/>
            </w:pPr>
          </w:p>
        </w:tc>
      </w:tr>
      <w:tr w:rsidR="00511EEF" w:rsidRPr="00EC3613" w:rsidTr="00314BD5">
        <w:tc>
          <w:tcPr>
            <w:tcW w:w="1812" w:type="dxa"/>
          </w:tcPr>
          <w:p w:rsidR="00511EEF" w:rsidRPr="00EC3613" w:rsidRDefault="00511EEF" w:rsidP="00511EEF">
            <w:pPr>
              <w:jc w:val="center"/>
            </w:pPr>
            <w:r w:rsidRPr="00EC3613">
              <w:t>ADA</w:t>
            </w:r>
          </w:p>
        </w:tc>
        <w:tc>
          <w:tcPr>
            <w:tcW w:w="1812" w:type="dxa"/>
          </w:tcPr>
          <w:p w:rsidR="00511EEF" w:rsidRPr="00EC3613" w:rsidRDefault="00432539" w:rsidP="00511EEF">
            <w:pPr>
              <w:jc w:val="center"/>
              <w:rPr>
                <w:b/>
              </w:rPr>
            </w:pPr>
            <w:r w:rsidRPr="00EC3613">
              <w:rPr>
                <w:b/>
              </w:rPr>
              <w:t>OR = 0.5275</w:t>
            </w:r>
          </w:p>
          <w:p w:rsidR="00432539" w:rsidRPr="00EC3613" w:rsidRDefault="00432539" w:rsidP="00511EEF">
            <w:pPr>
              <w:jc w:val="center"/>
              <w:rPr>
                <w:b/>
              </w:rPr>
            </w:pPr>
            <w:r w:rsidRPr="00EC3613">
              <w:rPr>
                <w:b/>
              </w:rPr>
              <w:t>(0.3053-0.9005)</w:t>
            </w:r>
          </w:p>
          <w:p w:rsidR="00432539" w:rsidRPr="00EC3613" w:rsidRDefault="000A08A8" w:rsidP="00511EEF">
            <w:pPr>
              <w:jc w:val="center"/>
              <w:rPr>
                <w:b/>
              </w:rPr>
            </w:pPr>
            <w:r w:rsidRPr="00EC3613">
              <w:rPr>
                <w:b/>
              </w:rPr>
              <w:t>p</w:t>
            </w:r>
            <w:r w:rsidR="00432539" w:rsidRPr="00EC3613">
              <w:rPr>
                <w:b/>
              </w:rPr>
              <w:t xml:space="preserve"> = 0.0174</w:t>
            </w:r>
          </w:p>
        </w:tc>
        <w:tc>
          <w:tcPr>
            <w:tcW w:w="1812" w:type="dxa"/>
          </w:tcPr>
          <w:p w:rsidR="00511EEF" w:rsidRPr="00EC3613" w:rsidRDefault="00432539" w:rsidP="00511EEF">
            <w:pPr>
              <w:jc w:val="center"/>
              <w:rPr>
                <w:b/>
              </w:rPr>
            </w:pPr>
            <w:r w:rsidRPr="00EC3613">
              <w:rPr>
                <w:b/>
              </w:rPr>
              <w:t>OR = 0.2225</w:t>
            </w:r>
          </w:p>
          <w:p w:rsidR="00432539" w:rsidRPr="00EC3613" w:rsidRDefault="00432539" w:rsidP="00511EEF">
            <w:pPr>
              <w:jc w:val="center"/>
              <w:rPr>
                <w:b/>
              </w:rPr>
            </w:pPr>
            <w:r w:rsidRPr="00EC3613">
              <w:rPr>
                <w:b/>
              </w:rPr>
              <w:t>(0.1344-0.3676)</w:t>
            </w:r>
          </w:p>
          <w:p w:rsidR="00432539" w:rsidRPr="00EC3613" w:rsidRDefault="000A08A8" w:rsidP="00511EEF">
            <w:pPr>
              <w:jc w:val="center"/>
              <w:rPr>
                <w:b/>
              </w:rPr>
            </w:pPr>
            <w:r w:rsidRPr="00EC3613">
              <w:rPr>
                <w:b/>
              </w:rPr>
              <w:t>p</w:t>
            </w:r>
            <w:r w:rsidR="00432539" w:rsidRPr="00EC3613">
              <w:rPr>
                <w:b/>
              </w:rPr>
              <w:t xml:space="preserve"> &lt; 0.0001</w:t>
            </w:r>
          </w:p>
        </w:tc>
        <w:tc>
          <w:tcPr>
            <w:tcW w:w="1813" w:type="dxa"/>
          </w:tcPr>
          <w:p w:rsidR="00511EEF" w:rsidRPr="00EC3613" w:rsidRDefault="00432539" w:rsidP="00511EEF">
            <w:pPr>
              <w:jc w:val="center"/>
            </w:pPr>
            <w:r w:rsidRPr="00EC3613">
              <w:t>OR = 1.094</w:t>
            </w:r>
          </w:p>
          <w:p w:rsidR="00432539" w:rsidRPr="00EC3613" w:rsidRDefault="00432539" w:rsidP="00511EEF">
            <w:pPr>
              <w:jc w:val="center"/>
            </w:pPr>
            <w:r w:rsidRPr="00EC3613">
              <w:t>(0.6042-2.005)</w:t>
            </w:r>
          </w:p>
          <w:p w:rsidR="00432539" w:rsidRPr="00EC3613" w:rsidRDefault="000A08A8" w:rsidP="00511EEF">
            <w:pPr>
              <w:jc w:val="center"/>
            </w:pPr>
            <w:r w:rsidRPr="00EC3613">
              <w:t>p</w:t>
            </w:r>
            <w:r w:rsidR="00432539" w:rsidRPr="00EC3613">
              <w:t xml:space="preserve"> = 0.7639</w:t>
            </w:r>
          </w:p>
        </w:tc>
      </w:tr>
      <w:tr w:rsidR="00511EEF" w:rsidRPr="00EC3613" w:rsidTr="00314BD5">
        <w:tc>
          <w:tcPr>
            <w:tcW w:w="1812" w:type="dxa"/>
          </w:tcPr>
          <w:p w:rsidR="00511EEF" w:rsidRPr="00EC3613" w:rsidRDefault="00511EEF" w:rsidP="00511EEF">
            <w:pPr>
              <w:jc w:val="center"/>
            </w:pPr>
            <w:r w:rsidRPr="00EC3613">
              <w:t>ETN</w:t>
            </w:r>
          </w:p>
        </w:tc>
        <w:tc>
          <w:tcPr>
            <w:tcW w:w="1812" w:type="dxa"/>
          </w:tcPr>
          <w:p w:rsidR="00511EEF" w:rsidRPr="00EC3613" w:rsidRDefault="00432539" w:rsidP="00511EEF">
            <w:pPr>
              <w:jc w:val="center"/>
              <w:rPr>
                <w:b/>
              </w:rPr>
            </w:pPr>
            <w:r w:rsidRPr="00EC3613">
              <w:rPr>
                <w:b/>
              </w:rPr>
              <w:t xml:space="preserve">OR = 0.4820 </w:t>
            </w:r>
          </w:p>
          <w:p w:rsidR="00432539" w:rsidRPr="00EC3613" w:rsidRDefault="00432539" w:rsidP="00511EEF">
            <w:pPr>
              <w:jc w:val="center"/>
              <w:rPr>
                <w:b/>
              </w:rPr>
            </w:pPr>
            <w:r w:rsidRPr="00EC3613">
              <w:rPr>
                <w:b/>
              </w:rPr>
              <w:t>(0.2840-0.8364)</w:t>
            </w:r>
          </w:p>
          <w:p w:rsidR="00432539" w:rsidRPr="00EC3613" w:rsidRDefault="000A08A8" w:rsidP="00511EEF">
            <w:pPr>
              <w:jc w:val="center"/>
              <w:rPr>
                <w:b/>
              </w:rPr>
            </w:pPr>
            <w:r w:rsidRPr="00EC3613">
              <w:rPr>
                <w:b/>
              </w:rPr>
              <w:t>p</w:t>
            </w:r>
            <w:r w:rsidR="00432539" w:rsidRPr="00EC3613">
              <w:rPr>
                <w:b/>
              </w:rPr>
              <w:t xml:space="preserve"> = 0.0076</w:t>
            </w:r>
          </w:p>
        </w:tc>
        <w:tc>
          <w:tcPr>
            <w:tcW w:w="1812" w:type="dxa"/>
          </w:tcPr>
          <w:p w:rsidR="00511EEF" w:rsidRPr="00EC3613" w:rsidRDefault="00432539" w:rsidP="00511EEF">
            <w:pPr>
              <w:jc w:val="center"/>
              <w:rPr>
                <w:b/>
              </w:rPr>
            </w:pPr>
            <w:r w:rsidRPr="00EC3613">
              <w:rPr>
                <w:b/>
              </w:rPr>
              <w:t>OR = 0.2033</w:t>
            </w:r>
          </w:p>
          <w:p w:rsidR="00432539" w:rsidRPr="00EC3613" w:rsidRDefault="00432539" w:rsidP="00511EEF">
            <w:pPr>
              <w:jc w:val="center"/>
              <w:rPr>
                <w:b/>
              </w:rPr>
            </w:pPr>
            <w:r w:rsidRPr="00EC3613">
              <w:rPr>
                <w:b/>
              </w:rPr>
              <w:t>(0.1192-0.3417)</w:t>
            </w:r>
          </w:p>
          <w:p w:rsidR="00432539" w:rsidRPr="00EC3613" w:rsidRDefault="000A08A8" w:rsidP="00511EEF">
            <w:pPr>
              <w:jc w:val="center"/>
              <w:rPr>
                <w:b/>
              </w:rPr>
            </w:pPr>
            <w:r w:rsidRPr="00EC3613">
              <w:rPr>
                <w:b/>
              </w:rPr>
              <w:t>p</w:t>
            </w:r>
            <w:r w:rsidR="00432539" w:rsidRPr="00EC3613">
              <w:rPr>
                <w:b/>
              </w:rPr>
              <w:t xml:space="preserve"> &lt; 0.0001</w:t>
            </w:r>
          </w:p>
        </w:tc>
        <w:tc>
          <w:tcPr>
            <w:tcW w:w="1813" w:type="dxa"/>
          </w:tcPr>
          <w:p w:rsidR="00511EEF" w:rsidRPr="00EC3613" w:rsidRDefault="00511EEF" w:rsidP="00511EEF">
            <w:pPr>
              <w:jc w:val="center"/>
            </w:pPr>
            <w:r w:rsidRPr="00EC3613">
              <w:t>-</w:t>
            </w:r>
          </w:p>
        </w:tc>
      </w:tr>
      <w:tr w:rsidR="00511EEF" w:rsidRPr="00EC3613" w:rsidTr="00314BD5">
        <w:tc>
          <w:tcPr>
            <w:tcW w:w="1812" w:type="dxa"/>
          </w:tcPr>
          <w:p w:rsidR="00511EEF" w:rsidRPr="00EC3613" w:rsidRDefault="00511EEF" w:rsidP="00511EEF">
            <w:pPr>
              <w:jc w:val="center"/>
            </w:pPr>
            <w:r w:rsidRPr="00EC3613">
              <w:t>GOL</w:t>
            </w:r>
          </w:p>
        </w:tc>
        <w:tc>
          <w:tcPr>
            <w:tcW w:w="1812" w:type="dxa"/>
          </w:tcPr>
          <w:p w:rsidR="00511EEF" w:rsidRPr="00EC3613" w:rsidRDefault="00432539" w:rsidP="00511EEF">
            <w:pPr>
              <w:jc w:val="center"/>
              <w:rPr>
                <w:b/>
              </w:rPr>
            </w:pPr>
            <w:r w:rsidRPr="00EC3613">
              <w:rPr>
                <w:b/>
              </w:rPr>
              <w:t>OR = 2.371</w:t>
            </w:r>
          </w:p>
          <w:p w:rsidR="00432539" w:rsidRPr="00EC3613" w:rsidRDefault="00432539" w:rsidP="00511EEF">
            <w:pPr>
              <w:jc w:val="center"/>
              <w:rPr>
                <w:b/>
              </w:rPr>
            </w:pPr>
            <w:r w:rsidRPr="00EC3613">
              <w:rPr>
                <w:b/>
              </w:rPr>
              <w:t>(1.524-3.663)</w:t>
            </w:r>
          </w:p>
          <w:p w:rsidR="00432539" w:rsidRPr="00EC3613" w:rsidRDefault="000A08A8" w:rsidP="00511EEF">
            <w:pPr>
              <w:jc w:val="center"/>
            </w:pPr>
            <w:r w:rsidRPr="00EC3613">
              <w:rPr>
                <w:b/>
              </w:rPr>
              <w:t>p</w:t>
            </w:r>
            <w:r w:rsidR="00432539" w:rsidRPr="00EC3613">
              <w:rPr>
                <w:b/>
              </w:rPr>
              <w:t xml:space="preserve"> = 0.0001</w:t>
            </w:r>
          </w:p>
        </w:tc>
        <w:tc>
          <w:tcPr>
            <w:tcW w:w="1812" w:type="dxa"/>
          </w:tcPr>
          <w:p w:rsidR="00511EEF" w:rsidRPr="00EC3613" w:rsidRDefault="00511EEF" w:rsidP="00511EEF">
            <w:pPr>
              <w:jc w:val="center"/>
            </w:pPr>
            <w:r w:rsidRPr="00EC3613">
              <w:t>-</w:t>
            </w:r>
          </w:p>
        </w:tc>
        <w:tc>
          <w:tcPr>
            <w:tcW w:w="1813" w:type="dxa"/>
          </w:tcPr>
          <w:p w:rsidR="00511EEF" w:rsidRPr="00EC3613" w:rsidRDefault="00511EEF" w:rsidP="00511EEF">
            <w:pPr>
              <w:jc w:val="center"/>
            </w:pPr>
            <w:r w:rsidRPr="00EC3613">
              <w:t>-</w:t>
            </w:r>
          </w:p>
        </w:tc>
      </w:tr>
    </w:tbl>
    <w:p w:rsidR="004E3D6D" w:rsidRPr="00EC3613" w:rsidRDefault="004E3D6D"/>
    <w:p w:rsidR="00432539" w:rsidRDefault="000A08A8">
      <w:r w:rsidRPr="00EC3613">
        <w:t xml:space="preserve">Significant values are in bold. p values &lt; 0.05 are considered as significant. </w:t>
      </w:r>
      <w:r w:rsidR="00511EEF" w:rsidRPr="00EC3613">
        <w:t xml:space="preserve">Odd ratios computed using the </w:t>
      </w:r>
      <w:proofErr w:type="spellStart"/>
      <w:r w:rsidR="00511EEF" w:rsidRPr="00EC3613">
        <w:t>Baptista</w:t>
      </w:r>
      <w:proofErr w:type="spellEnd"/>
      <w:r w:rsidR="00511EEF" w:rsidRPr="00EC3613">
        <w:t>-Pike method representing line vs column analysis.</w:t>
      </w:r>
      <w:r w:rsidR="00432539" w:rsidRPr="00EC3613">
        <w:t xml:space="preserve"> p </w:t>
      </w:r>
      <w:r w:rsidR="00432539" w:rsidRPr="00EC3613">
        <w:rPr>
          <w:u w:val="single"/>
        </w:rPr>
        <w:t>&lt;</w:t>
      </w:r>
      <w:r w:rsidR="00432539" w:rsidRPr="00EC3613">
        <w:t xml:space="preserve"> 0.05 considered significant. </w:t>
      </w:r>
      <w:r w:rsidR="0065608F" w:rsidRPr="00EC3613">
        <w:t xml:space="preserve"> </w:t>
      </w:r>
      <w:proofErr w:type="gramStart"/>
      <w:r w:rsidR="0065608F" w:rsidRPr="00EC3613">
        <w:t>ETN :</w:t>
      </w:r>
      <w:proofErr w:type="gramEnd"/>
      <w:r w:rsidR="0065608F" w:rsidRPr="00EC3613">
        <w:t xml:space="preserve"> etanercept, ADA : adalimumab, CZP : </w:t>
      </w:r>
      <w:proofErr w:type="spellStart"/>
      <w:r w:rsidR="0065608F" w:rsidRPr="00EC3613">
        <w:t>certolizumab</w:t>
      </w:r>
      <w:proofErr w:type="spellEnd"/>
      <w:r w:rsidR="0065608F" w:rsidRPr="00EC3613">
        <w:t xml:space="preserve"> </w:t>
      </w:r>
      <w:proofErr w:type="spellStart"/>
      <w:r w:rsidR="0065608F" w:rsidRPr="00EC3613">
        <w:t>pegol</w:t>
      </w:r>
      <w:proofErr w:type="spellEnd"/>
      <w:r w:rsidR="0065608F" w:rsidRPr="00EC3613">
        <w:t xml:space="preserve">, GOL : </w:t>
      </w:r>
      <w:proofErr w:type="spellStart"/>
      <w:r w:rsidR="0065608F" w:rsidRPr="00EC3613">
        <w:t>golimumab</w:t>
      </w:r>
      <w:proofErr w:type="spellEnd"/>
    </w:p>
    <w:sectPr w:rsidR="004325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CCC"/>
    <w:rsid w:val="00025C0D"/>
    <w:rsid w:val="000A08A8"/>
    <w:rsid w:val="001605B0"/>
    <w:rsid w:val="001F4190"/>
    <w:rsid w:val="00202BAE"/>
    <w:rsid w:val="002542D8"/>
    <w:rsid w:val="00314BD5"/>
    <w:rsid w:val="00432539"/>
    <w:rsid w:val="00475F8B"/>
    <w:rsid w:val="004E3D6D"/>
    <w:rsid w:val="00511EEF"/>
    <w:rsid w:val="0065608F"/>
    <w:rsid w:val="00673F3A"/>
    <w:rsid w:val="00761E7F"/>
    <w:rsid w:val="00C91CE7"/>
    <w:rsid w:val="00CB1CCC"/>
    <w:rsid w:val="00D63C2C"/>
    <w:rsid w:val="00DA08C2"/>
    <w:rsid w:val="00EA52F0"/>
    <w:rsid w:val="00EC3613"/>
    <w:rsid w:val="00F0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CCC"/>
    <w:rPr>
      <w:rFonts w:ascii="Calibri" w:eastAsia="Calibri" w:hAnsi="Calibri" w:cs="Calibri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14B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542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42D8"/>
    <w:rPr>
      <w:rFonts w:ascii="Tahoma" w:eastAsia="Calibri" w:hAnsi="Tahoma" w:cs="Tahoma"/>
      <w:sz w:val="16"/>
      <w:szCs w:val="16"/>
      <w:lang w:val="en-GB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CCC"/>
    <w:rPr>
      <w:rFonts w:ascii="Calibri" w:eastAsia="Calibri" w:hAnsi="Calibri" w:cs="Calibri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14B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542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42D8"/>
    <w:rPr>
      <w:rFonts w:ascii="Tahoma" w:eastAsia="Calibri" w:hAnsi="Tahoma" w:cs="Tahoma"/>
      <w:sz w:val="16"/>
      <w:szCs w:val="16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5</Pages>
  <Words>29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Poitiers</Company>
  <LinksUpToDate>false</LinksUpToDate>
  <CharactersWithSpaces>1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D Guillaume</dc:creator>
  <cp:keywords/>
  <dc:description/>
  <cp:lastModifiedBy>Guillaume LARID</cp:lastModifiedBy>
  <cp:revision>19</cp:revision>
  <dcterms:created xsi:type="dcterms:W3CDTF">2023-11-03T15:37:00Z</dcterms:created>
  <dcterms:modified xsi:type="dcterms:W3CDTF">2023-12-22T11:33:00Z</dcterms:modified>
</cp:coreProperties>
</file>